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A52C79" w14:textId="4F756409" w:rsidR="0008160D" w:rsidRDefault="000816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A7AB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able </w:t>
      </w:r>
      <w:r w:rsidR="003C162E" w:rsidRPr="009A7AB6">
        <w:rPr>
          <w:rFonts w:ascii="Times New Roman" w:hAnsi="Times New Roman" w:cs="Times New Roman"/>
          <w:b/>
          <w:i/>
          <w:sz w:val="24"/>
          <w:szCs w:val="24"/>
          <w:lang w:val="en-US"/>
        </w:rPr>
        <w:t>S1</w:t>
      </w:r>
      <w:r w:rsidRPr="009A7AB6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  <w:r w:rsidRPr="00E40190">
        <w:rPr>
          <w:rFonts w:ascii="Times New Roman" w:hAnsi="Times New Roman" w:cs="Times New Roman"/>
          <w:sz w:val="24"/>
          <w:szCs w:val="24"/>
          <w:lang w:val="en-US"/>
        </w:rPr>
        <w:t xml:space="preserve"> Summary of </w:t>
      </w:r>
      <w:r>
        <w:rPr>
          <w:rFonts w:ascii="Times New Roman" w:hAnsi="Times New Roman" w:cs="Times New Roman"/>
          <w:sz w:val="24"/>
          <w:szCs w:val="24"/>
          <w:lang w:val="en-US"/>
        </w:rPr>
        <w:t>null findings stemming from randomized controlled studies comparing different mechanisms of mindfulness-based interventions.</w:t>
      </w:r>
    </w:p>
    <w:tbl>
      <w:tblPr>
        <w:tblStyle w:val="Tabellenraster"/>
        <w:tblW w:w="14176" w:type="dxa"/>
        <w:tblInd w:w="-147" w:type="dxa"/>
        <w:tblLook w:val="04A0" w:firstRow="1" w:lastRow="0" w:firstColumn="1" w:lastColumn="0" w:noHBand="0" w:noVBand="1"/>
      </w:tblPr>
      <w:tblGrid>
        <w:gridCol w:w="2121"/>
        <w:gridCol w:w="2823"/>
        <w:gridCol w:w="2401"/>
        <w:gridCol w:w="6831"/>
      </w:tblGrid>
      <w:tr w:rsidR="00152A74" w:rsidRPr="00881894" w14:paraId="3B07F134" w14:textId="77777777" w:rsidTr="004A2367">
        <w:tc>
          <w:tcPr>
            <w:tcW w:w="14176" w:type="dxa"/>
            <w:gridSpan w:val="4"/>
          </w:tcPr>
          <w:p w14:paraId="0FA7FFAB" w14:textId="77777777" w:rsidR="00152A74" w:rsidRPr="00881894" w:rsidRDefault="00152A74" w:rsidP="004A23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llenge</w:t>
            </w:r>
            <w:r w:rsidRPr="008818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es</w:t>
            </w:r>
          </w:p>
        </w:tc>
      </w:tr>
      <w:tr w:rsidR="00152A74" w:rsidRPr="00881894" w14:paraId="750ECB62" w14:textId="77777777" w:rsidTr="004A2367">
        <w:trPr>
          <w:trHeight w:val="86"/>
        </w:trPr>
        <w:tc>
          <w:tcPr>
            <w:tcW w:w="2121" w:type="dxa"/>
            <w:vMerge w:val="restart"/>
            <w:shd w:val="clear" w:color="auto" w:fill="auto"/>
          </w:tcPr>
          <w:p w14:paraId="3ABD2691" w14:textId="77777777" w:rsidR="00152A74" w:rsidRPr="005521FF" w:rsidRDefault="00152A74" w:rsidP="004A236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CT</w:t>
            </w:r>
          </w:p>
        </w:tc>
        <w:tc>
          <w:tcPr>
            <w:tcW w:w="2823" w:type="dxa"/>
            <w:vMerge w:val="restart"/>
            <w:shd w:val="clear" w:color="auto" w:fill="auto"/>
          </w:tcPr>
          <w:p w14:paraId="057D57E1" w14:textId="77777777" w:rsidR="00152A74" w:rsidRPr="005521FF" w:rsidRDefault="00152A74" w:rsidP="004A236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401" w:type="dxa"/>
            <w:vMerge w:val="restart"/>
            <w:shd w:val="clear" w:color="auto" w:fill="auto"/>
          </w:tcPr>
          <w:p w14:paraId="34A105FE" w14:textId="77777777" w:rsidR="00152A74" w:rsidRPr="005521FF" w:rsidRDefault="00152A74" w:rsidP="004A236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21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6831" w:type="dxa"/>
          </w:tcPr>
          <w:p w14:paraId="206F9E0B" w14:textId="77777777" w:rsidR="00152A74" w:rsidRPr="005521FF" w:rsidRDefault="00152A74" w:rsidP="00152A7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ll f</w:t>
            </w:r>
            <w:r w:rsidRPr="005521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ng</w:t>
            </w:r>
          </w:p>
        </w:tc>
      </w:tr>
      <w:tr w:rsidR="00152A74" w:rsidRPr="00881894" w14:paraId="68ADF259" w14:textId="77777777" w:rsidTr="00A0366A">
        <w:trPr>
          <w:trHeight w:val="85"/>
        </w:trPr>
        <w:tc>
          <w:tcPr>
            <w:tcW w:w="2121" w:type="dxa"/>
            <w:vMerge/>
            <w:shd w:val="clear" w:color="auto" w:fill="auto"/>
          </w:tcPr>
          <w:p w14:paraId="539D6211" w14:textId="77777777" w:rsidR="00152A74" w:rsidRPr="00881894" w:rsidRDefault="00152A74" w:rsidP="004A2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3" w:type="dxa"/>
            <w:vMerge/>
            <w:shd w:val="clear" w:color="auto" w:fill="auto"/>
          </w:tcPr>
          <w:p w14:paraId="57C7FC91" w14:textId="77777777" w:rsidR="00152A74" w:rsidRPr="00881894" w:rsidRDefault="00152A74" w:rsidP="004A2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1" w:type="dxa"/>
            <w:vMerge/>
            <w:shd w:val="clear" w:color="auto" w:fill="auto"/>
          </w:tcPr>
          <w:p w14:paraId="2E313113" w14:textId="77777777" w:rsidR="00152A74" w:rsidRPr="00881894" w:rsidRDefault="00152A74" w:rsidP="004A2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31" w:type="dxa"/>
          </w:tcPr>
          <w:p w14:paraId="30347D0C" w14:textId="77777777" w:rsidR="00152A74" w:rsidRPr="005521FF" w:rsidRDefault="00152A74" w:rsidP="004A236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ess marker</w:t>
            </w:r>
          </w:p>
        </w:tc>
      </w:tr>
      <w:tr w:rsidR="00630391" w:rsidRPr="007B6456" w14:paraId="4075F8D6" w14:textId="77777777" w:rsidTr="00A02F51">
        <w:trPr>
          <w:trHeight w:val="465"/>
        </w:trPr>
        <w:tc>
          <w:tcPr>
            <w:tcW w:w="2121" w:type="dxa"/>
            <w:shd w:val="clear" w:color="auto" w:fill="auto"/>
          </w:tcPr>
          <w:p w14:paraId="74373AFD" w14:textId="77777777" w:rsidR="00630391" w:rsidRPr="00881894" w:rsidRDefault="00630391" w:rsidP="004A23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ource (N=332)</w:t>
            </w:r>
          </w:p>
        </w:tc>
        <w:tc>
          <w:tcPr>
            <w:tcW w:w="2823" w:type="dxa"/>
            <w:shd w:val="clear" w:color="auto" w:fill="auto"/>
          </w:tcPr>
          <w:p w14:paraId="05DEE304" w14:textId="77777777" w:rsidR="00630391" w:rsidRPr="00A00EE8" w:rsidRDefault="00630391" w:rsidP="004A2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894">
              <w:rPr>
                <w:rFonts w:ascii="Times New Roman" w:hAnsi="Times New Roman" w:cs="Times New Roman"/>
                <w:sz w:val="20"/>
                <w:szCs w:val="20"/>
              </w:rPr>
              <w:t>Engert et al., 2017</w:t>
            </w:r>
          </w:p>
        </w:tc>
        <w:tc>
          <w:tcPr>
            <w:tcW w:w="2401" w:type="dxa"/>
            <w:shd w:val="clear" w:color="auto" w:fill="auto"/>
          </w:tcPr>
          <w:p w14:paraId="52B7C188" w14:textId="77777777" w:rsidR="00630391" w:rsidRDefault="00630391" w:rsidP="004A2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6 months intervention</w:t>
            </w:r>
          </w:p>
          <w:p w14:paraId="6E885745" w14:textId="77777777" w:rsidR="00630391" w:rsidRPr="00881894" w:rsidRDefault="00630391" w:rsidP="004A2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8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ST</w:t>
            </w:r>
          </w:p>
        </w:tc>
        <w:tc>
          <w:tcPr>
            <w:tcW w:w="6831" w:type="dxa"/>
            <w:shd w:val="clear" w:color="auto" w:fill="auto"/>
          </w:tcPr>
          <w:p w14:paraId="7F88DC3C" w14:textId="3B0CD5C0" w:rsidR="00630391" w:rsidRPr="00881894" w:rsidRDefault="00630391" w:rsidP="004A2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pha-amylase, heart rate, high frequency heart rate variability, C-reactive protein, </w:t>
            </w:r>
            <w:r w:rsidR="00A86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leukin-6</w:t>
            </w:r>
            <w:r w:rsidR="00A86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activity</w:t>
            </w:r>
          </w:p>
        </w:tc>
      </w:tr>
      <w:tr w:rsidR="00152A74" w:rsidRPr="007B6456" w14:paraId="6390FACD" w14:textId="77777777" w:rsidTr="00152A74">
        <w:trPr>
          <w:trHeight w:val="470"/>
        </w:trPr>
        <w:tc>
          <w:tcPr>
            <w:tcW w:w="2121" w:type="dxa"/>
            <w:shd w:val="clear" w:color="auto" w:fill="auto"/>
          </w:tcPr>
          <w:p w14:paraId="1006DE57" w14:textId="77777777" w:rsidR="00152A74" w:rsidRPr="00881894" w:rsidRDefault="00152A74" w:rsidP="004A2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mantling Trial 2 (N=153)</w:t>
            </w:r>
          </w:p>
        </w:tc>
        <w:tc>
          <w:tcPr>
            <w:tcW w:w="2823" w:type="dxa"/>
            <w:shd w:val="clear" w:color="auto" w:fill="auto"/>
          </w:tcPr>
          <w:p w14:paraId="728C5751" w14:textId="613E3DC4" w:rsidR="00152A74" w:rsidRPr="00881894" w:rsidRDefault="00152A74" w:rsidP="004A2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8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dsay et al., 2018</w:t>
            </w:r>
          </w:p>
        </w:tc>
        <w:tc>
          <w:tcPr>
            <w:tcW w:w="2401" w:type="dxa"/>
            <w:shd w:val="clear" w:color="auto" w:fill="auto"/>
          </w:tcPr>
          <w:p w14:paraId="0CFEA29C" w14:textId="77777777" w:rsidR="00152A74" w:rsidRDefault="00152A74" w:rsidP="004A2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8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week intervention</w:t>
            </w:r>
          </w:p>
          <w:p w14:paraId="1FB0E89B" w14:textId="77777777" w:rsidR="00152A74" w:rsidRPr="00881894" w:rsidRDefault="00152A74" w:rsidP="004A2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8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ST-like</w:t>
            </w:r>
          </w:p>
        </w:tc>
        <w:tc>
          <w:tcPr>
            <w:tcW w:w="6831" w:type="dxa"/>
            <w:shd w:val="clear" w:color="auto" w:fill="auto"/>
          </w:tcPr>
          <w:p w14:paraId="60D8430C" w14:textId="52BF97AC" w:rsidR="00152A74" w:rsidRPr="00881894" w:rsidRDefault="00A86E57" w:rsidP="00426B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jective-psychological reactivity (feelings of stress, anxiousness, and insecurity on </w:t>
            </w:r>
            <w:r w:rsidR="00426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ual </w:t>
            </w:r>
            <w:r w:rsidR="00426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CD6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logue </w:t>
            </w:r>
            <w:r w:rsidR="00426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CD6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e from 0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</w:tr>
      <w:tr w:rsidR="00152A74" w:rsidRPr="00881894" w14:paraId="2CD9C46B" w14:textId="77777777" w:rsidTr="004A2367">
        <w:tc>
          <w:tcPr>
            <w:tcW w:w="14176" w:type="dxa"/>
            <w:gridSpan w:val="4"/>
            <w:shd w:val="clear" w:color="auto" w:fill="auto"/>
          </w:tcPr>
          <w:p w14:paraId="4BF26356" w14:textId="77777777" w:rsidR="00152A74" w:rsidRPr="00881894" w:rsidRDefault="00152A74" w:rsidP="004A23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18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</w:t>
            </w:r>
            <w:r w:rsidRPr="008818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</w:tr>
      <w:tr w:rsidR="00471356" w:rsidRPr="007B6456" w14:paraId="668823E6" w14:textId="77777777" w:rsidTr="00471356">
        <w:trPr>
          <w:trHeight w:val="177"/>
        </w:trPr>
        <w:tc>
          <w:tcPr>
            <w:tcW w:w="2121" w:type="dxa"/>
            <w:vMerge w:val="restart"/>
            <w:shd w:val="clear" w:color="auto" w:fill="auto"/>
          </w:tcPr>
          <w:p w14:paraId="3950FF1C" w14:textId="77777777" w:rsidR="00471356" w:rsidRPr="00881894" w:rsidRDefault="00471356" w:rsidP="004A2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ource (N=332)</w:t>
            </w:r>
          </w:p>
        </w:tc>
        <w:tc>
          <w:tcPr>
            <w:tcW w:w="2823" w:type="dxa"/>
            <w:shd w:val="clear" w:color="auto" w:fill="auto"/>
          </w:tcPr>
          <w:p w14:paraId="73579E86" w14:textId="4BA55455" w:rsidR="00471356" w:rsidRPr="00881894" w:rsidRDefault="00070025" w:rsidP="004A2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z et al., 2022</w:t>
            </w:r>
            <w:r w:rsidR="00CD6C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401" w:type="dxa"/>
            <w:shd w:val="clear" w:color="auto" w:fill="auto"/>
          </w:tcPr>
          <w:p w14:paraId="03697438" w14:textId="77777777" w:rsidR="00070025" w:rsidRDefault="00070025" w:rsidP="000700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9 months intervention</w:t>
            </w:r>
          </w:p>
          <w:p w14:paraId="7F9C2D6E" w14:textId="77777777" w:rsidR="00471356" w:rsidRPr="00881894" w:rsidRDefault="00070025" w:rsidP="000700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8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life sampling</w:t>
            </w:r>
          </w:p>
        </w:tc>
        <w:tc>
          <w:tcPr>
            <w:tcW w:w="6831" w:type="dxa"/>
            <w:shd w:val="clear" w:color="auto" w:fill="auto"/>
          </w:tcPr>
          <w:p w14:paraId="2587D1CB" w14:textId="38747E3E" w:rsidR="00471356" w:rsidRPr="00070025" w:rsidRDefault="00887B15" w:rsidP="00BE35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Subjective-psychological stress</w:t>
            </w:r>
            <w:r w:rsidR="00426B2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(stress intensity on visual analogue scale from 1-20)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 affect</w:t>
            </w:r>
            <w:r w:rsidR="00CD6C7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426B2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pleasure-displeasure </w:t>
            </w:r>
            <w:r w:rsidR="00CD6C7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on scale from 1-9)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 cortisol levels</w:t>
            </w:r>
          </w:p>
        </w:tc>
      </w:tr>
      <w:tr w:rsidR="00070025" w:rsidRPr="007B6456" w14:paraId="6C479A7D" w14:textId="77777777" w:rsidTr="009D79A4">
        <w:trPr>
          <w:trHeight w:val="177"/>
        </w:trPr>
        <w:tc>
          <w:tcPr>
            <w:tcW w:w="2121" w:type="dxa"/>
            <w:vMerge/>
            <w:shd w:val="clear" w:color="auto" w:fill="auto"/>
          </w:tcPr>
          <w:p w14:paraId="0FD60F84" w14:textId="77777777" w:rsidR="00070025" w:rsidRPr="00471356" w:rsidRDefault="00070025" w:rsidP="000700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3" w:type="dxa"/>
            <w:shd w:val="clear" w:color="auto" w:fill="auto"/>
          </w:tcPr>
          <w:p w14:paraId="221DF014" w14:textId="77777777" w:rsidR="00070025" w:rsidRPr="00887B15" w:rsidRDefault="00070025" w:rsidP="000700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ert et al., 2023</w:t>
            </w:r>
          </w:p>
        </w:tc>
        <w:tc>
          <w:tcPr>
            <w:tcW w:w="2401" w:type="dxa"/>
            <w:shd w:val="clear" w:color="auto" w:fill="auto"/>
          </w:tcPr>
          <w:p w14:paraId="719000C9" w14:textId="77777777" w:rsidR="00070025" w:rsidRPr="00887B15" w:rsidRDefault="00070025" w:rsidP="000700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9 months intervention</w:t>
            </w:r>
          </w:p>
          <w:p w14:paraId="3C7B10D6" w14:textId="77777777" w:rsidR="00070025" w:rsidRPr="00887B15" w:rsidRDefault="00070025" w:rsidP="000700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life sampling</w:t>
            </w:r>
          </w:p>
        </w:tc>
        <w:tc>
          <w:tcPr>
            <w:tcW w:w="6831" w:type="dxa"/>
            <w:shd w:val="clear" w:color="auto" w:fill="auto"/>
          </w:tcPr>
          <w:p w14:paraId="5841B849" w14:textId="77777777" w:rsidR="00070025" w:rsidRPr="00881894" w:rsidRDefault="00070025" w:rsidP="000700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sol slope over the course of the day, total daily cortisol output</w:t>
            </w:r>
          </w:p>
        </w:tc>
      </w:tr>
      <w:tr w:rsidR="007B6456" w:rsidRPr="007B6456" w14:paraId="27A6AA62" w14:textId="77777777" w:rsidTr="007B6456">
        <w:trPr>
          <w:trHeight w:val="489"/>
        </w:trPr>
        <w:tc>
          <w:tcPr>
            <w:tcW w:w="2121" w:type="dxa"/>
            <w:vMerge/>
            <w:shd w:val="clear" w:color="auto" w:fill="auto"/>
          </w:tcPr>
          <w:p w14:paraId="11FEA2AD" w14:textId="77777777" w:rsidR="007B6456" w:rsidRPr="009D79A4" w:rsidRDefault="007B6456" w:rsidP="000700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3" w:type="dxa"/>
            <w:shd w:val="clear" w:color="auto" w:fill="auto"/>
          </w:tcPr>
          <w:p w14:paraId="70B384A9" w14:textId="7022F74E" w:rsidR="007B6456" w:rsidRPr="00887B15" w:rsidRDefault="007B6456" w:rsidP="000700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hlmann et al., 2021</w:t>
            </w:r>
          </w:p>
        </w:tc>
        <w:tc>
          <w:tcPr>
            <w:tcW w:w="2401" w:type="dxa"/>
            <w:shd w:val="clear" w:color="auto" w:fill="auto"/>
          </w:tcPr>
          <w:p w14:paraId="665DCF93" w14:textId="77777777" w:rsidR="007B6456" w:rsidRPr="00887B15" w:rsidRDefault="007B6456" w:rsidP="000700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9 months intervention</w:t>
            </w:r>
          </w:p>
          <w:p w14:paraId="28F0F3F4" w14:textId="37F12FAA" w:rsidR="007B6456" w:rsidRPr="00887B15" w:rsidRDefault="007B6456" w:rsidP="000700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ir sampling</w:t>
            </w:r>
          </w:p>
        </w:tc>
        <w:tc>
          <w:tcPr>
            <w:tcW w:w="6831" w:type="dxa"/>
            <w:shd w:val="clear" w:color="auto" w:fill="auto"/>
          </w:tcPr>
          <w:p w14:paraId="3ECBB334" w14:textId="246ED794" w:rsidR="007B6456" w:rsidRDefault="007B6456" w:rsidP="00241C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ive-psychological stress (TICS; PSS showed selective training effects after the Perspective module)</w:t>
            </w:r>
          </w:p>
        </w:tc>
      </w:tr>
    </w:tbl>
    <w:p w14:paraId="04664350" w14:textId="11E10E1C" w:rsidR="00CD6C7C" w:rsidRPr="00CD6C7C" w:rsidRDefault="00CD6C7C">
      <w:pPr>
        <w:rPr>
          <w:rFonts w:ascii="Times New Roman" w:hAnsi="Times New Roman" w:cs="Times New Roman"/>
          <w:color w:val="1F1F1F"/>
          <w:sz w:val="20"/>
          <w:szCs w:val="20"/>
          <w:lang w:val="en-US"/>
        </w:rPr>
      </w:pPr>
      <w:r w:rsidRPr="00CD6C7C">
        <w:rPr>
          <w:rFonts w:ascii="Times New Roman" w:hAnsi="Times New Roman" w:cs="Times New Roman"/>
          <w:color w:val="1F1F1F"/>
          <w:sz w:val="20"/>
          <w:szCs w:val="20"/>
          <w:lang w:val="en-US"/>
        </w:rPr>
        <w:t>Notes: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SS: Perceived Stress Scale 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ag w:val="MENDELEY_CITATION_v3_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"/>
          <w:id w:val="1258015204"/>
          <w:placeholder>
            <w:docPart w:val="DefaultPlaceholder_-1854013440"/>
          </w:placeholder>
        </w:sdtPr>
        <w:sdtEndPr/>
        <w:sdtContent>
          <w:r w:rsidR="00E47573" w:rsidRPr="00E47573">
            <w:rPr>
              <w:rFonts w:ascii="Times New Roman" w:hAnsi="Times New Roman" w:cs="Times New Roman"/>
              <w:color w:val="000000"/>
              <w:sz w:val="20"/>
              <w:szCs w:val="20"/>
              <w:lang w:val="en-US"/>
            </w:rPr>
            <w:t>(Cohen et al., 1983)</w:t>
          </w:r>
        </w:sdtContent>
      </w:sdt>
      <w:r>
        <w:rPr>
          <w:rFonts w:ascii="Times New Roman" w:hAnsi="Times New Roman" w:cs="Times New Roman"/>
          <w:sz w:val="20"/>
          <w:szCs w:val="20"/>
          <w:lang w:val="en-US"/>
        </w:rPr>
        <w:t>; TICS: Trier Inventory for Chronic St</w:t>
      </w:r>
      <w:r w:rsidRPr="00E47573">
        <w:rPr>
          <w:rFonts w:ascii="Times New Roman" w:hAnsi="Times New Roman" w:cs="Times New Roman"/>
          <w:sz w:val="20"/>
          <w:szCs w:val="20"/>
          <w:lang w:val="en-US"/>
        </w:rPr>
        <w:t xml:space="preserve">ress 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ag w:val="MENDELEY_CITATION_v3_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"/>
          <w:id w:val="-1974433120"/>
          <w:placeholder>
            <w:docPart w:val="DefaultPlaceholder_-1854013440"/>
          </w:placeholder>
        </w:sdtPr>
        <w:sdtEndPr/>
        <w:sdtContent>
          <w:r w:rsidR="00E47573" w:rsidRPr="00E47573">
            <w:rPr>
              <w:rFonts w:ascii="Times New Roman" w:eastAsia="Times New Roman" w:hAnsi="Times New Roman" w:cs="Times New Roman"/>
              <w:color w:val="000000"/>
              <w:sz w:val="20"/>
              <w:lang w:val="en-US"/>
            </w:rPr>
            <w:t>(Schulz, P., &amp; Schlotz, 1999)</w:t>
          </w:r>
        </w:sdtContent>
      </w:sdt>
      <w:r w:rsidR="00E47573" w:rsidRPr="00E47573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6BB5C1E0" w14:textId="410A6E6E" w:rsidR="00152A74" w:rsidRDefault="007B6456">
      <w:pPr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="00070025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>A</w:t>
      </w:r>
      <w:r w:rsidR="003D77A4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>s a</w:t>
      </w:r>
      <w:r w:rsidR="00BE356F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>dditional</w:t>
      </w:r>
      <w:r w:rsidR="00070025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 </w:t>
      </w:r>
      <w:r w:rsidR="00BE356F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>variables of interest</w:t>
      </w:r>
      <w:r w:rsidR="003D77A4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>,</w:t>
      </w:r>
      <w:r w:rsidR="00BE356F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 outside the domain of subjective-psychological stress and affect, we here measured </w:t>
      </w:r>
      <w:r w:rsidR="00070025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>arousal, coping efficacy, and thought patterns</w:t>
      </w:r>
      <w:r w:rsidR="003D77A4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>,</w:t>
      </w:r>
      <w:r w:rsidR="00BE356F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 all of which showed training-related change</w:t>
      </w:r>
      <w:r w:rsidR="003D77A4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>.</w:t>
      </w:r>
    </w:p>
    <w:p w14:paraId="36DBA49D" w14:textId="77777777" w:rsidR="00BE356F" w:rsidRPr="009A7AB6" w:rsidRDefault="00BE356F">
      <w:pPr>
        <w:rPr>
          <w:rFonts w:ascii="Times New Roman" w:hAnsi="Times New Roman" w:cs="Times New Roman"/>
          <w:color w:val="1F1F1F"/>
          <w:lang w:val="en-US"/>
        </w:rPr>
      </w:pPr>
    </w:p>
    <w:p w14:paraId="0D31C702" w14:textId="48F131CE" w:rsidR="00625F6B" w:rsidRPr="00FF7F0C" w:rsidRDefault="00FF7F0C">
      <w:pPr>
        <w:rPr>
          <w:rFonts w:ascii="Times New Roman" w:hAnsi="Times New Roman" w:cs="Times New Roman"/>
          <w:b/>
          <w:bCs/>
          <w:iCs/>
          <w:color w:val="1F1F1F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color w:val="1F1F1F"/>
          <w:sz w:val="24"/>
          <w:szCs w:val="24"/>
          <w:lang w:val="en-US"/>
        </w:rPr>
        <w:t>Supplementary References</w:t>
      </w:r>
    </w:p>
    <w:sdt>
      <w:sdtPr>
        <w:rPr>
          <w:rFonts w:ascii="Times New Roman" w:hAnsi="Times New Roman" w:cs="Times New Roman"/>
          <w:bCs/>
          <w:i/>
          <w:iCs/>
          <w:color w:val="000000"/>
          <w:lang w:val="en-US"/>
        </w:rPr>
        <w:tag w:val="MENDELEY_BIBLIOGRAPHY"/>
        <w:id w:val="-1670401164"/>
        <w:placeholder>
          <w:docPart w:val="DefaultPlaceholder_-1854013440"/>
        </w:placeholder>
      </w:sdtPr>
      <w:sdtEndPr>
        <w:rPr>
          <w:sz w:val="20"/>
          <w:szCs w:val="20"/>
        </w:rPr>
      </w:sdtEndPr>
      <w:sdtContent>
        <w:p w14:paraId="62659298" w14:textId="77777777" w:rsidR="008D33C0" w:rsidRPr="002A7AB2" w:rsidRDefault="00E47573" w:rsidP="008D33C0">
          <w:pPr>
            <w:autoSpaceDE w:val="0"/>
            <w:autoSpaceDN w:val="0"/>
            <w:ind w:hanging="480"/>
            <w:divId w:val="300231593"/>
            <w:rPr>
              <w:rFonts w:ascii="Times New Roman" w:eastAsia="Times New Roman" w:hAnsi="Times New Roman" w:cs="Times New Roman"/>
              <w:color w:val="000000"/>
              <w:lang w:val="en-US"/>
            </w:rPr>
          </w:pPr>
          <w:r w:rsidRPr="002A7AB2">
            <w:rPr>
              <w:rFonts w:ascii="Times New Roman" w:eastAsia="Times New Roman" w:hAnsi="Times New Roman" w:cs="Times New Roman"/>
              <w:color w:val="000000"/>
              <w:lang w:val="en-US"/>
            </w:rPr>
            <w:t xml:space="preserve">Cohen, S., Kamarck, T., &amp; Mermelstein, R. (1983). A Global Measure of Perceived Stress. </w:t>
          </w:r>
          <w:r w:rsidRPr="002A7AB2">
            <w:rPr>
              <w:rFonts w:ascii="Times New Roman" w:eastAsia="Times New Roman" w:hAnsi="Times New Roman" w:cs="Times New Roman"/>
              <w:i/>
              <w:iCs/>
              <w:color w:val="000000"/>
              <w:lang w:val="en-US"/>
            </w:rPr>
            <w:t>Journal of Health and Social Behavior</w:t>
          </w:r>
          <w:r w:rsidRPr="002A7AB2">
            <w:rPr>
              <w:rFonts w:ascii="Times New Roman" w:eastAsia="Times New Roman" w:hAnsi="Times New Roman" w:cs="Times New Roman"/>
              <w:color w:val="000000"/>
              <w:lang w:val="en-US"/>
            </w:rPr>
            <w:t xml:space="preserve">, </w:t>
          </w:r>
          <w:r w:rsidRPr="002A7AB2">
            <w:rPr>
              <w:rFonts w:ascii="Times New Roman" w:eastAsia="Times New Roman" w:hAnsi="Times New Roman" w:cs="Times New Roman"/>
              <w:i/>
              <w:iCs/>
              <w:color w:val="000000"/>
              <w:lang w:val="en-US"/>
            </w:rPr>
            <w:t>24</w:t>
          </w:r>
          <w:r w:rsidRPr="002A7AB2">
            <w:rPr>
              <w:rFonts w:ascii="Times New Roman" w:eastAsia="Times New Roman" w:hAnsi="Times New Roman" w:cs="Times New Roman"/>
              <w:color w:val="000000"/>
              <w:lang w:val="en-US"/>
            </w:rPr>
            <w:t>(4), 385–396.</w:t>
          </w:r>
        </w:p>
        <w:p w14:paraId="269ADA32" w14:textId="77777777" w:rsidR="008D33C0" w:rsidRPr="002A7AB2" w:rsidRDefault="008D33C0" w:rsidP="008D33C0">
          <w:pPr>
            <w:autoSpaceDE w:val="0"/>
            <w:autoSpaceDN w:val="0"/>
            <w:ind w:hanging="480"/>
            <w:divId w:val="300231593"/>
            <w:rPr>
              <w:rFonts w:ascii="Times New Roman" w:eastAsia="Times New Roman" w:hAnsi="Times New Roman" w:cs="Times New Roman"/>
              <w:color w:val="000000"/>
              <w:lang w:val="en-US"/>
            </w:rPr>
          </w:pPr>
          <w:r w:rsidRPr="002A7AB2">
            <w:rPr>
              <w:rFonts w:ascii="Times New Roman" w:hAnsi="Times New Roman" w:cs="Times New Roman"/>
              <w:lang w:val="en-US"/>
            </w:rPr>
            <w:t xml:space="preserve">Engert, V., Kok, B. E., Papassotiriou, I., Chrousos, G. P., &amp; Singer, T. (2017). Specific reduction in cortisol stress reactivity after social but not attention-based mental training. </w:t>
          </w:r>
          <w:r w:rsidRPr="002A7AB2">
            <w:rPr>
              <w:rFonts w:ascii="Times New Roman" w:hAnsi="Times New Roman" w:cs="Times New Roman"/>
              <w:i/>
              <w:lang w:val="en-US"/>
            </w:rPr>
            <w:t>Science Advances</w:t>
          </w:r>
          <w:r w:rsidRPr="002A7AB2">
            <w:rPr>
              <w:rFonts w:ascii="Times New Roman" w:hAnsi="Times New Roman" w:cs="Times New Roman"/>
              <w:lang w:val="en-US"/>
            </w:rPr>
            <w:t xml:space="preserve">, </w:t>
          </w:r>
          <w:r w:rsidRPr="002A7AB2">
            <w:rPr>
              <w:rFonts w:ascii="Times New Roman" w:hAnsi="Times New Roman" w:cs="Times New Roman"/>
              <w:i/>
              <w:lang w:val="en-US"/>
            </w:rPr>
            <w:t>3</w:t>
          </w:r>
          <w:r w:rsidRPr="002A7AB2">
            <w:rPr>
              <w:rFonts w:ascii="Times New Roman" w:hAnsi="Times New Roman" w:cs="Times New Roman"/>
              <w:lang w:val="en-US"/>
            </w:rPr>
            <w:t>, 1–13.</w:t>
          </w:r>
        </w:p>
        <w:p w14:paraId="1D061B51" w14:textId="6048D5C1" w:rsidR="008D33C0" w:rsidRPr="002A7AB2" w:rsidRDefault="008D33C0" w:rsidP="008D33C0">
          <w:pPr>
            <w:autoSpaceDE w:val="0"/>
            <w:autoSpaceDN w:val="0"/>
            <w:ind w:hanging="480"/>
            <w:divId w:val="300231593"/>
            <w:rPr>
              <w:rFonts w:ascii="Times New Roman" w:hAnsi="Times New Roman" w:cs="Times New Roman"/>
              <w:lang w:val="en-US"/>
            </w:rPr>
          </w:pPr>
          <w:r w:rsidRPr="002A7AB2">
            <w:rPr>
              <w:rFonts w:ascii="Times New Roman" w:hAnsi="Times New Roman" w:cs="Times New Roman"/>
            </w:rPr>
            <w:t xml:space="preserve">Engert, V., Hoehne, K., &amp; Singer, T. (2023). </w:t>
          </w:r>
          <w:r w:rsidRPr="002A7AB2">
            <w:rPr>
              <w:rFonts w:ascii="Times New Roman" w:hAnsi="Times New Roman" w:cs="Times New Roman"/>
              <w:lang w:val="en-US"/>
            </w:rPr>
            <w:t>Specific Reduction in the</w:t>
          </w:r>
          <w:bookmarkStart w:id="0" w:name="_GoBack"/>
          <w:bookmarkEnd w:id="0"/>
          <w:r w:rsidRPr="002A7AB2">
            <w:rPr>
              <w:rFonts w:ascii="Times New Roman" w:hAnsi="Times New Roman" w:cs="Times New Roman"/>
              <w:lang w:val="en-US"/>
            </w:rPr>
            <w:t xml:space="preserve"> Cortisol Awakening Response after Socio-Affective Mental Training. </w:t>
          </w:r>
          <w:r w:rsidRPr="002A7AB2">
            <w:rPr>
              <w:rFonts w:ascii="Times New Roman" w:hAnsi="Times New Roman" w:cs="Times New Roman"/>
              <w:i/>
            </w:rPr>
            <w:t>Mindfulness</w:t>
          </w:r>
          <w:r w:rsidRPr="002A7AB2">
            <w:rPr>
              <w:rFonts w:ascii="Times New Roman" w:hAnsi="Times New Roman" w:cs="Times New Roman"/>
            </w:rPr>
            <w:t xml:space="preserve">, 681–694. </w:t>
          </w:r>
          <w:hyperlink r:id="rId5" w:history="1">
            <w:r w:rsidR="002A7AB2" w:rsidRPr="002A7AB2">
              <w:rPr>
                <w:rStyle w:val="Hyperlink"/>
                <w:rFonts w:ascii="Times New Roman" w:hAnsi="Times New Roman" w:cs="Times New Roman"/>
                <w:color w:val="auto"/>
                <w:u w:val="none"/>
                <w:lang w:val="en-US"/>
              </w:rPr>
              <w:t>https://doi.org/10.1007/s12671-023-02074-y</w:t>
            </w:r>
          </w:hyperlink>
        </w:p>
        <w:p w14:paraId="3FB2ACFC" w14:textId="653D4722" w:rsidR="002A7AB2" w:rsidRPr="002A7AB2" w:rsidRDefault="002A7AB2" w:rsidP="008D33C0">
          <w:pPr>
            <w:autoSpaceDE w:val="0"/>
            <w:autoSpaceDN w:val="0"/>
            <w:ind w:hanging="480"/>
            <w:divId w:val="300231593"/>
            <w:rPr>
              <w:rFonts w:ascii="Times New Roman" w:eastAsia="Times New Roman" w:hAnsi="Times New Roman" w:cs="Times New Roman"/>
            </w:rPr>
          </w:pPr>
          <w:r w:rsidRPr="002A7AB2">
            <w:rPr>
              <w:rFonts w:ascii="Times New Roman" w:hAnsi="Times New Roman" w:cs="Times New Roman"/>
              <w:lang w:val="en-US"/>
            </w:rPr>
            <w:t xml:space="preserve">Lindsay, E. K., Young, S., Smyth, J. M., Brown, K. W., &amp; Creswell, J. D. (2018). Acceptance lowers stress reactivity: Dismantling mindfulness training in a randomized controlled trial. </w:t>
          </w:r>
          <w:r w:rsidRPr="002A7AB2">
            <w:rPr>
              <w:rFonts w:ascii="Times New Roman" w:hAnsi="Times New Roman" w:cs="Times New Roman"/>
              <w:i/>
            </w:rPr>
            <w:t>Psychoneuroendocrinology</w:t>
          </w:r>
          <w:r w:rsidRPr="002A7AB2">
            <w:rPr>
              <w:rFonts w:ascii="Times New Roman" w:hAnsi="Times New Roman" w:cs="Times New Roman"/>
            </w:rPr>
            <w:t xml:space="preserve">, </w:t>
          </w:r>
          <w:r w:rsidRPr="002A7AB2">
            <w:rPr>
              <w:rFonts w:ascii="Times New Roman" w:hAnsi="Times New Roman" w:cs="Times New Roman"/>
              <w:i/>
            </w:rPr>
            <w:t>87</w:t>
          </w:r>
          <w:r w:rsidRPr="002A7AB2">
            <w:rPr>
              <w:rFonts w:ascii="Times New Roman" w:hAnsi="Times New Roman" w:cs="Times New Roman"/>
            </w:rPr>
            <w:t>, 63–73. https://doi.org/10.1016/j.psyneuen.2017.09.015</w:t>
          </w:r>
        </w:p>
        <w:p w14:paraId="5F8EFDAC" w14:textId="77777777" w:rsidR="008D33C0" w:rsidRPr="002A7AB2" w:rsidRDefault="007B16C7" w:rsidP="008D33C0">
          <w:pPr>
            <w:autoSpaceDE w:val="0"/>
            <w:autoSpaceDN w:val="0"/>
            <w:ind w:hanging="480"/>
            <w:divId w:val="300231593"/>
            <w:rPr>
              <w:rFonts w:ascii="Times New Roman" w:hAnsi="Times New Roman" w:cs="Times New Roman"/>
            </w:rPr>
          </w:pPr>
          <w:r w:rsidRPr="002A7AB2">
            <w:rPr>
              <w:rFonts w:ascii="Times New Roman" w:hAnsi="Times New Roman" w:cs="Times New Roman"/>
            </w:rPr>
            <w:lastRenderedPageBreak/>
            <w:t xml:space="preserve">Linz, R., Puhlmann, L. M. C., Engert, V., &amp; Singer, T. (2022). </w:t>
          </w:r>
          <w:r w:rsidRPr="002A7AB2">
            <w:rPr>
              <w:rFonts w:ascii="Times New Roman" w:hAnsi="Times New Roman" w:cs="Times New Roman"/>
              <w:lang w:val="en-US"/>
            </w:rPr>
            <w:t xml:space="preserve">Investigating the impact of distinct contemplative mental trainings on daily life stress, thoughts and affect—Evidence from a nine-month longitudinal ecological momentary assessment study. </w:t>
          </w:r>
          <w:r w:rsidRPr="002A7AB2">
            <w:rPr>
              <w:rFonts w:ascii="Times New Roman" w:hAnsi="Times New Roman" w:cs="Times New Roman"/>
              <w:i/>
            </w:rPr>
            <w:t>Psychoneuroendocrinology</w:t>
          </w:r>
          <w:r w:rsidRPr="002A7AB2">
            <w:rPr>
              <w:rFonts w:ascii="Times New Roman" w:hAnsi="Times New Roman" w:cs="Times New Roman"/>
            </w:rPr>
            <w:t xml:space="preserve">, </w:t>
          </w:r>
          <w:r w:rsidRPr="002A7AB2">
            <w:rPr>
              <w:rFonts w:ascii="Times New Roman" w:hAnsi="Times New Roman" w:cs="Times New Roman"/>
              <w:i/>
            </w:rPr>
            <w:t>142</w:t>
          </w:r>
          <w:r w:rsidRPr="002A7AB2">
            <w:rPr>
              <w:rFonts w:ascii="Times New Roman" w:hAnsi="Times New Roman" w:cs="Times New Roman"/>
            </w:rPr>
            <w:t xml:space="preserve">(March), 105800. </w:t>
          </w:r>
          <w:hyperlink r:id="rId6" w:history="1">
            <w:r w:rsidR="008D33C0" w:rsidRPr="002A7AB2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https://doi.org/10.1016/j.psyneuen.2022.105800</w:t>
            </w:r>
          </w:hyperlink>
        </w:p>
        <w:p w14:paraId="1F7FC8C7" w14:textId="77777777" w:rsidR="008D33C0" w:rsidRPr="002A7AB2" w:rsidRDefault="008D33C0" w:rsidP="008D33C0">
          <w:pPr>
            <w:autoSpaceDE w:val="0"/>
            <w:autoSpaceDN w:val="0"/>
            <w:ind w:hanging="480"/>
            <w:divId w:val="300231593"/>
            <w:rPr>
              <w:rFonts w:ascii="Times New Roman" w:hAnsi="Times New Roman" w:cs="Times New Roman"/>
            </w:rPr>
          </w:pPr>
          <w:r w:rsidRPr="002A7AB2">
            <w:rPr>
              <w:rFonts w:ascii="Times New Roman" w:hAnsi="Times New Roman" w:cs="Times New Roman"/>
            </w:rPr>
            <w:t xml:space="preserve">Puhlmann, L. M. C., Vrtička, P., Linz, R., Stalder, T., Kirschbaum, C., Engert, V., &amp; Singer, T. (2021). </w:t>
          </w:r>
          <w:r w:rsidRPr="002A7AB2">
            <w:rPr>
              <w:rFonts w:ascii="Times New Roman" w:hAnsi="Times New Roman" w:cs="Times New Roman"/>
              <w:lang w:val="en-US"/>
            </w:rPr>
            <w:t xml:space="preserve">Contemplative Mental Training Reduces Hair Glucocorticoid Levels in a Randomized Clinical Trial. </w:t>
          </w:r>
          <w:r w:rsidRPr="002A7AB2">
            <w:rPr>
              <w:rFonts w:ascii="Times New Roman" w:hAnsi="Times New Roman" w:cs="Times New Roman"/>
              <w:i/>
            </w:rPr>
            <w:t>Psychosomatic Medicine</w:t>
          </w:r>
          <w:r w:rsidRPr="002A7AB2">
            <w:rPr>
              <w:rFonts w:ascii="Times New Roman" w:hAnsi="Times New Roman" w:cs="Times New Roman"/>
            </w:rPr>
            <w:t xml:space="preserve">, </w:t>
          </w:r>
          <w:r w:rsidRPr="002A7AB2">
            <w:rPr>
              <w:rFonts w:ascii="Times New Roman" w:hAnsi="Times New Roman" w:cs="Times New Roman"/>
              <w:i/>
            </w:rPr>
            <w:t>83</w:t>
          </w:r>
          <w:r w:rsidRPr="002A7AB2">
            <w:rPr>
              <w:rFonts w:ascii="Times New Roman" w:hAnsi="Times New Roman" w:cs="Times New Roman"/>
            </w:rPr>
            <w:t xml:space="preserve">(8), 894–905. </w:t>
          </w:r>
          <w:hyperlink r:id="rId7">
            <w:r w:rsidRPr="002A7AB2">
              <w:rPr>
                <w:rFonts w:ascii="Times New Roman" w:hAnsi="Times New Roman" w:cs="Times New Roman"/>
              </w:rPr>
              <w:t>https://doi.org/10.1097/PSY.0000000000000970</w:t>
            </w:r>
          </w:hyperlink>
        </w:p>
        <w:p w14:paraId="22D096F7" w14:textId="0D8E19C8" w:rsidR="00625F6B" w:rsidRPr="002A7AB2" w:rsidRDefault="00E47573" w:rsidP="008D33C0">
          <w:pPr>
            <w:autoSpaceDE w:val="0"/>
            <w:autoSpaceDN w:val="0"/>
            <w:ind w:hanging="480"/>
            <w:divId w:val="300231593"/>
            <w:rPr>
              <w:rFonts w:ascii="Times New Roman" w:hAnsi="Times New Roman" w:cs="Times New Roman"/>
            </w:rPr>
          </w:pPr>
          <w:r w:rsidRPr="002A7AB2">
            <w:rPr>
              <w:rFonts w:ascii="Times New Roman" w:eastAsia="Times New Roman" w:hAnsi="Times New Roman" w:cs="Times New Roman"/>
              <w:color w:val="000000"/>
              <w:lang w:val="en-US"/>
            </w:rPr>
            <w:t xml:space="preserve">Schulz, P., &amp; Schlotz, W. (1999). </w:t>
          </w:r>
          <w:r w:rsidRPr="002A7AB2">
            <w:rPr>
              <w:rFonts w:ascii="Times New Roman" w:eastAsia="Times New Roman" w:hAnsi="Times New Roman" w:cs="Times New Roman"/>
              <w:color w:val="000000"/>
            </w:rPr>
            <w:t xml:space="preserve">Trierer Inventar zur Erfassung von Chronischem Stress (TICS): Skalenkonstruktion, teststatistische Überprüfung und Validierung der Skala Arbeitsüberlastung. </w:t>
          </w:r>
          <w:r w:rsidRPr="002A7AB2">
            <w:rPr>
              <w:rFonts w:ascii="Times New Roman" w:eastAsia="Times New Roman" w:hAnsi="Times New Roman" w:cs="Times New Roman"/>
              <w:i/>
              <w:iCs/>
              <w:color w:val="000000"/>
            </w:rPr>
            <w:t>Diagnostica</w:t>
          </w:r>
          <w:r w:rsidRPr="002A7AB2">
            <w:rPr>
              <w:rFonts w:ascii="Times New Roman" w:eastAsia="Times New Roman" w:hAnsi="Times New Roman" w:cs="Times New Roman"/>
              <w:color w:val="000000"/>
            </w:rPr>
            <w:t xml:space="preserve">, </w:t>
          </w:r>
          <w:r w:rsidRPr="002A7AB2">
            <w:rPr>
              <w:rFonts w:ascii="Times New Roman" w:eastAsia="Times New Roman" w:hAnsi="Times New Roman" w:cs="Times New Roman"/>
              <w:i/>
              <w:iCs/>
              <w:color w:val="000000"/>
            </w:rPr>
            <w:t>45</w:t>
          </w:r>
          <w:r w:rsidRPr="002A7AB2">
            <w:rPr>
              <w:rFonts w:ascii="Times New Roman" w:eastAsia="Times New Roman" w:hAnsi="Times New Roman" w:cs="Times New Roman"/>
              <w:color w:val="000000"/>
            </w:rPr>
            <w:t>, 8–19.</w:t>
          </w:r>
        </w:p>
      </w:sdtContent>
    </w:sdt>
    <w:sectPr w:rsidR="00625F6B" w:rsidRPr="002A7AB2" w:rsidSect="00E4019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A7A2E85" w16cex:dateUtc="2025-01-25T08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BFB5ADA" w16cid:durableId="7A7A2E8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2AC"/>
    <w:rsid w:val="00067C04"/>
    <w:rsid w:val="00070025"/>
    <w:rsid w:val="0008160D"/>
    <w:rsid w:val="00091C3D"/>
    <w:rsid w:val="000B2261"/>
    <w:rsid w:val="000B228B"/>
    <w:rsid w:val="000B412C"/>
    <w:rsid w:val="00152A74"/>
    <w:rsid w:val="001D1667"/>
    <w:rsid w:val="00200B3D"/>
    <w:rsid w:val="00203C51"/>
    <w:rsid w:val="00210315"/>
    <w:rsid w:val="00241C0C"/>
    <w:rsid w:val="00243CD7"/>
    <w:rsid w:val="002A7AB2"/>
    <w:rsid w:val="002D27D4"/>
    <w:rsid w:val="003056FB"/>
    <w:rsid w:val="003057BB"/>
    <w:rsid w:val="003333FD"/>
    <w:rsid w:val="00345D97"/>
    <w:rsid w:val="00397DE5"/>
    <w:rsid w:val="003C162E"/>
    <w:rsid w:val="003C4B2A"/>
    <w:rsid w:val="003D77A4"/>
    <w:rsid w:val="00426B2B"/>
    <w:rsid w:val="00471356"/>
    <w:rsid w:val="00472213"/>
    <w:rsid w:val="004962AC"/>
    <w:rsid w:val="00500317"/>
    <w:rsid w:val="005521FF"/>
    <w:rsid w:val="00554F2C"/>
    <w:rsid w:val="005639F2"/>
    <w:rsid w:val="00576A32"/>
    <w:rsid w:val="0059414A"/>
    <w:rsid w:val="00600297"/>
    <w:rsid w:val="00625F6B"/>
    <w:rsid w:val="00630391"/>
    <w:rsid w:val="006651FE"/>
    <w:rsid w:val="00673F57"/>
    <w:rsid w:val="006B6D98"/>
    <w:rsid w:val="00783004"/>
    <w:rsid w:val="007A6801"/>
    <w:rsid w:val="007B16C7"/>
    <w:rsid w:val="007B61DD"/>
    <w:rsid w:val="007B6456"/>
    <w:rsid w:val="00800929"/>
    <w:rsid w:val="00845DE2"/>
    <w:rsid w:val="00861375"/>
    <w:rsid w:val="00881894"/>
    <w:rsid w:val="00887B15"/>
    <w:rsid w:val="008C2623"/>
    <w:rsid w:val="008D33C0"/>
    <w:rsid w:val="00974A82"/>
    <w:rsid w:val="009A7AB6"/>
    <w:rsid w:val="009D79A4"/>
    <w:rsid w:val="009E3BFB"/>
    <w:rsid w:val="00A00EE8"/>
    <w:rsid w:val="00A02F51"/>
    <w:rsid w:val="00A0432D"/>
    <w:rsid w:val="00A06AA7"/>
    <w:rsid w:val="00A86E57"/>
    <w:rsid w:val="00A96D9A"/>
    <w:rsid w:val="00B578A2"/>
    <w:rsid w:val="00BE356F"/>
    <w:rsid w:val="00C81D10"/>
    <w:rsid w:val="00C821AB"/>
    <w:rsid w:val="00CD6C7C"/>
    <w:rsid w:val="00D034A9"/>
    <w:rsid w:val="00D04B0A"/>
    <w:rsid w:val="00D17D53"/>
    <w:rsid w:val="00D50C0E"/>
    <w:rsid w:val="00E35FF0"/>
    <w:rsid w:val="00E40190"/>
    <w:rsid w:val="00E41030"/>
    <w:rsid w:val="00E47573"/>
    <w:rsid w:val="00E61473"/>
    <w:rsid w:val="00E61BFB"/>
    <w:rsid w:val="00F57A04"/>
    <w:rsid w:val="00FF6E5F"/>
    <w:rsid w:val="00FF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D33C4"/>
  <w15:chartTrackingRefBased/>
  <w15:docId w15:val="{B369A461-789F-4514-B7F5-0C060CB30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96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4962AC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6A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06A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06A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6A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6AA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6A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6AA7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A96D9A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8D33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5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231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68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1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97/PSY.0000000000000970" TargetMode="Externa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psyneuen.2022.105800" TargetMode="External"/><Relationship Id="rId11" Type="http://schemas.microsoft.com/office/2018/08/relationships/commentsExtensible" Target="commentsExtensible.xml"/><Relationship Id="rId5" Type="http://schemas.openxmlformats.org/officeDocument/2006/relationships/hyperlink" Target="https://doi.org/10.1007/s12671-023-02074-y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021E6F-DA21-4C21-8160-B1ECB7C3EF64}"/>
      </w:docPartPr>
      <w:docPartBody>
        <w:p w:rsidR="00D708BD" w:rsidRDefault="00ED726A">
          <w:r w:rsidRPr="001372FC">
            <w:rPr>
              <w:rStyle w:val="Platzhalt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26A"/>
    <w:rsid w:val="003C6A8E"/>
    <w:rsid w:val="00600297"/>
    <w:rsid w:val="00785E85"/>
    <w:rsid w:val="00957AEE"/>
    <w:rsid w:val="00B7448F"/>
    <w:rsid w:val="00C821AB"/>
    <w:rsid w:val="00D708BD"/>
    <w:rsid w:val="00ED7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D726A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356627-5374-45F4-B4B0-3E7582EDBA61}">
  <we:reference id="wa104382081" version="1.55.1.0" store="de-DE" storeType="OMEX"/>
  <we:alternateReferences>
    <we:reference id="wa104382081" version="1.55.1.0" store="de-DE" storeType="OMEX"/>
  </we:alternateReferences>
  <we:properties>
    <we:property name="MENDELEY_CITATIONS" value="[{&quot;citationID&quot;:&quot;MENDELEY_CITATION_a697788d-be0e-46aa-856c-66f004b300df&quot;,&quot;properties&quot;:{&quot;noteIndex&quot;:0},&quot;isEdited&quot;:false,&quot;manualOverride&quot;:{&quot;isManuallyOverridden&quot;:false,&quot;citeprocText&quot;:&quot;(Cohen et al., 1983)&quot;,&quot;manualOverrideText&quot;:&quot;&quot;},&quot;citationItems&quot;:[{&quot;id&quot;:&quot;13dc74a7-ee84-3699-8ed5-b9e57130ac89&quot;,&quot;itemData&quot;:{&quot;type&quot;:&quot;article-journal&quot;,&quot;id&quot;:&quot;13dc74a7-ee84-3699-8ed5-b9e57130ac89&quot;,&quot;title&quot;:&quot;A Global Measure of Perceived Stress&quot;,&quot;author&quot;:[{&quot;family&quot;:&quot;Cohen&quot;,&quot;given&quot;:&quot;S.&quot;,&quot;parse-names&quot;:false,&quot;dropping-particle&quot;:&quot;&quot;,&quot;non-dropping-particle&quot;:&quot;&quot;},{&quot;family&quot;:&quot;Kamarck&quot;,&quot;given&quot;:&quot;T.&quot;,&quot;parse-names&quot;:false,&quot;dropping-particle&quot;:&quot;&quot;,&quot;non-dropping-particle&quot;:&quot;&quot;},{&quot;family&quot;:&quot;Mermelstein&quot;,&quot;given&quot;:&quot;R.&quot;,&quot;parse-names&quot;:false,&quot;dropping-particle&quot;:&quot;&quot;,&quot;non-dropping-particle&quot;:&quot;&quot;}],&quot;container-title&quot;:&quot;Journal of Health and Social Behavior&quot;,&quot;container-title-short&quot;:&quot;J Health Soc Behav&quot;,&quot;issued&quot;:{&quot;date-parts&quot;:[[1983]]},&quot;page&quot;:&quot;385-396&quot;,&quot;issue&quot;:&quot;4&quot;,&quot;volume&quot;:&quot;24&quot;},&quot;isTemporary&quot;:false}],&quot;citationTag&quot;:&quot;MENDELEY_CITATION_v3_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&quot;},{&quot;citationID&quot;:&quot;MENDELEY_CITATION_0ad0c24d-07ce-461f-8ee2-4573c9d35b9f&quot;,&quot;properties&quot;:{&quot;noteIndex&quot;:0},&quot;isEdited&quot;:false,&quot;manualOverride&quot;:{&quot;isManuallyOverridden&quot;:false,&quot;citeprocText&quot;:&quot;(Schulz, P., &amp;#38; Schlotz, 1999)&quot;,&quot;manualOverrideText&quot;:&quot;&quot;},&quot;citationTag&quot;:&quot;MENDELEY_CITATION_v3_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&quot;,&quot;citationItems&quot;:[{&quot;id&quot;:&quot;4becd2d3-6b02-36ad-bf90-e01daa4f24f7&quot;,&quot;itemData&quot;:{&quot;type&quot;:&quot;article-journal&quot;,&quot;id&quot;:&quot;4becd2d3-6b02-36ad-bf90-e01daa4f24f7&quot;,&quot;title&quot;:&quot;Trierer Inventar zur Erfassung von Chronischem Stress (TICS): Skalenkonstruktion, teststatistische Überprüfung und Validierung der Skala Arbeitsüberlastung&quot;,&quot;author&quot;:[{&quot;family&quot;:&quot;Schulz, P., &amp; Schlotz&quot;,&quot;given&quot;:&quot;W.&quot;,&quot;parse-names&quot;:false,&quot;dropping-particle&quot;:&quot;&quot;,&quot;non-dropping-particle&quot;:&quot;&quot;}],&quot;container-title&quot;:&quot;Diagnostica&quot;,&quot;issued&quot;:{&quot;date-parts&quot;:[[1999]]},&quot;page&quot;:&quot;8-19&quot;,&quot;volume&quot;:&quot;45&quot;,&quot;container-title-short&quot;:&quot;&quot;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38FFEA-635F-45F4-AC11-E4D8AC315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rt, Veronika</dc:creator>
  <cp:keywords/>
  <dc:description/>
  <cp:lastModifiedBy>Engert, Veronika</cp:lastModifiedBy>
  <cp:revision>4</cp:revision>
  <dcterms:created xsi:type="dcterms:W3CDTF">2025-01-25T08:50:00Z</dcterms:created>
  <dcterms:modified xsi:type="dcterms:W3CDTF">2025-01-30T16:58:00Z</dcterms:modified>
</cp:coreProperties>
</file>